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BC22" w14:textId="77D272BB" w:rsidR="00251EF4" w:rsidRDefault="00251EF4" w:rsidP="00251EF4">
      <w:pPr>
        <w:spacing w:line="276" w:lineRule="auto"/>
        <w:jc w:val="both"/>
        <w:rPr>
          <w:rFonts w:ascii="Arial" w:hAnsi="Arial" w:cs="Arial"/>
          <w:sz w:val="21"/>
          <w:szCs w:val="21"/>
          <w:lang w:val="en-GB"/>
        </w:rPr>
      </w:pPr>
      <w:r w:rsidRPr="00251EF4">
        <w:rPr>
          <w:rFonts w:ascii="Arial" w:hAnsi="Arial" w:cs="Arial"/>
          <w:b/>
          <w:bCs/>
          <w:sz w:val="21"/>
          <w:szCs w:val="21"/>
        </w:rPr>
        <w:t xml:space="preserve">Table S3: Flow-dependent transcriptional profiles of primary dermal LECs. </w:t>
      </w:r>
    </w:p>
    <w:tbl>
      <w:tblPr>
        <w:tblW w:w="9346" w:type="dxa"/>
        <w:jc w:val="center"/>
        <w:tblLook w:val="04A0" w:firstRow="1" w:lastRow="0" w:firstColumn="1" w:lastColumn="0" w:noHBand="0" w:noVBand="1"/>
      </w:tblPr>
      <w:tblGrid>
        <w:gridCol w:w="2542"/>
        <w:gridCol w:w="1767"/>
        <w:gridCol w:w="1493"/>
        <w:gridCol w:w="1843"/>
        <w:gridCol w:w="1701"/>
      </w:tblGrid>
      <w:tr w:rsidR="00251EF4" w:rsidRPr="00221F9A" w14:paraId="25DD7E35" w14:textId="77777777" w:rsidTr="00100D02">
        <w:trPr>
          <w:trHeight w:val="546"/>
          <w:jc w:val="center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47E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subcluster 1 (upper valve)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45EA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lam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inar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vs static (fold change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0542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out of 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 experimen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874E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os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cillatory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vs static (fold chang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BA29A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out of 3 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experiments</w:t>
            </w:r>
          </w:p>
        </w:tc>
      </w:tr>
      <w:tr w:rsidR="00251EF4" w:rsidRPr="00221F9A" w14:paraId="16342EAE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F7F1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eo1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7FC366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2.1927675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1C0EAF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2A06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6.223807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D082B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16305610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F8EA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DAMTS1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411E9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6.14631156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43EA8F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1B7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9034820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5ABDC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29803417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6F9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DAMTS6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65ED9A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5.3844800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FD0BC8D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41D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2.4763990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8FCB8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15F41FA4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30B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STC1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DEE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17919850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335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BE86DF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0615129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7AC"/>
            <w:noWrap/>
            <w:vAlign w:val="center"/>
            <w:hideMark/>
          </w:tcPr>
          <w:p w14:paraId="2ED0A91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31EB246B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E9E3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D24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849F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7FA8C7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</w:tr>
      <w:tr w:rsidR="00251EF4" w:rsidRPr="00221F9A" w14:paraId="581FE965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0F464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AV1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50C59C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16718220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25DDCD2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86D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9245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86DED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132718CF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BB3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FGL2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A3B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BB5A92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</w:tr>
      <w:tr w:rsidR="00251EF4" w:rsidRPr="00221F9A" w14:paraId="6351EB25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F764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RL15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9A04D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3.28373284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DB7C38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163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7700796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63FF9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1682F8F5" w14:textId="77777777" w:rsidTr="00100D02">
        <w:trPr>
          <w:trHeight w:val="255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E4B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HS6ST3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177D4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4B0EEC1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</w:tr>
      <w:tr w:rsidR="00251EF4" w:rsidRPr="00221F9A" w14:paraId="4DED45FE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58BF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RCAN1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889E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12155699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0568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5A9C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9729404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8E29F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600F376B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09E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E9FB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31016777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29C1B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B831D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157135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51B811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</w:tr>
      <w:tr w:rsidR="00251EF4" w:rsidRPr="00221F9A" w14:paraId="08A5490C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DFC8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ITGA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735CCBA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40152810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49FCFFD6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9EF837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6818709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7AC"/>
            <w:noWrap/>
            <w:vAlign w:val="center"/>
            <w:hideMark/>
          </w:tcPr>
          <w:p w14:paraId="44944EF1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</w:tr>
      <w:tr w:rsidR="00251EF4" w:rsidRPr="00221F9A" w14:paraId="55194E0D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00E8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F6926B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6527136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FFFB2CB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AEDE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8311812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06E202" w14:textId="77777777" w:rsidR="00251EF4" w:rsidRPr="00221F9A" w:rsidRDefault="00251EF4" w:rsidP="00100D02">
            <w:pPr>
              <w:jc w:val="center"/>
              <w:rPr>
                <w:rFonts w:cs="Arial"/>
                <w:sz w:val="20"/>
                <w:szCs w:val="20"/>
              </w:rPr>
            </w:pPr>
            <w:r w:rsidRPr="00221F9A">
              <w:rPr>
                <w:rFonts w:cs="Arial"/>
                <w:sz w:val="20"/>
                <w:szCs w:val="20"/>
              </w:rPr>
              <w:t>yes</w:t>
            </w:r>
          </w:p>
        </w:tc>
      </w:tr>
      <w:tr w:rsidR="00251EF4" w:rsidRPr="00221F9A" w14:paraId="21AC4236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351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5604C00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4989243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0F482AE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3CA7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1571790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9C426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3A759766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4CE7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CKR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14B3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2678242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FB90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97AFE6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238416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C7AC"/>
            <w:noWrap/>
            <w:vAlign w:val="center"/>
            <w:hideMark/>
          </w:tcPr>
          <w:p w14:paraId="0E7F087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380F91A5" w14:textId="77777777" w:rsidTr="00100D02">
        <w:trPr>
          <w:trHeight w:val="255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4C3E04C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7FF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049D" w14:textId="77777777" w:rsidR="00251EF4" w:rsidRPr="00221F9A" w:rsidRDefault="00251EF4" w:rsidP="00100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EBBA" w14:textId="77777777" w:rsidR="00251EF4" w:rsidRPr="00221F9A" w:rsidRDefault="00251EF4" w:rsidP="00100D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0536A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</w:tr>
      <w:tr w:rsidR="00251EF4" w:rsidRPr="00221F9A" w14:paraId="2F3819FB" w14:textId="77777777" w:rsidTr="00100D02">
        <w:trPr>
          <w:trHeight w:val="546"/>
          <w:jc w:val="center"/>
        </w:trPr>
        <w:tc>
          <w:tcPr>
            <w:tcW w:w="25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380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subcluster 2 (lower valve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8B97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lam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inar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vs static (fold change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ACB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out of 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 experim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17C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cillatory 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vs static (fold chan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DA3BE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out of 3</w:t>
            </w:r>
            <w:r w:rsidRPr="00221F9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 experiments</w:t>
            </w:r>
          </w:p>
        </w:tc>
      </w:tr>
      <w:tr w:rsidR="00251EF4" w:rsidRPr="00221F9A" w14:paraId="0221CB10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739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SCG3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1AE47E04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27814282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AC3133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5859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629027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A3C74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07494331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7E27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HGF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3384EF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25196471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23A591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58E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164124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550FB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7C8F8F97" w14:textId="77777777" w:rsidTr="00100D02">
        <w:trPr>
          <w:trHeight w:val="255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3628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HBA2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6AF14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16775F4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 xml:space="preserve">not expr. </w:t>
            </w:r>
          </w:p>
        </w:tc>
      </w:tr>
      <w:tr w:rsidR="00251EF4" w:rsidRPr="00221F9A" w14:paraId="56618D82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A1C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DM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3D3EDD9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19104099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2FC8516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00C8" w14:textId="77777777" w:rsidR="00251EF4" w:rsidRPr="00221F9A" w:rsidRDefault="00251EF4" w:rsidP="00100D0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1F9A">
              <w:rPr>
                <w:rFonts w:ascii="Calibri" w:hAnsi="Calibri" w:cs="Calibri"/>
                <w:color w:val="000000"/>
                <w:sz w:val="20"/>
                <w:szCs w:val="20"/>
              </w:rPr>
              <w:t>1.486181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15CCE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52E449CB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8FC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GJA4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F10DF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2.65104493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28C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3A845E7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2.2489048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center"/>
            <w:hideMark/>
          </w:tcPr>
          <w:p w14:paraId="0328E4F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19776384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EFD2D5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APOD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D77F6F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3171895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E4952E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ED36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232980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0185D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39608356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1887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FH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D19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74879597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2371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8835D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994669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33452F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09E88A88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9B426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FST *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D4F19D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1555801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E9E742A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bottom"/>
            <w:hideMark/>
          </w:tcPr>
          <w:p w14:paraId="4FDB582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3.311498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bottom"/>
            <w:hideMark/>
          </w:tcPr>
          <w:p w14:paraId="2CD1DBC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2CE95ABC" w14:textId="77777777" w:rsidTr="00100D02">
        <w:trPr>
          <w:trHeight w:val="255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29D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SV2C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D244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35558558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</w:tr>
      <w:tr w:rsidR="00251EF4" w:rsidRPr="00221F9A" w14:paraId="511FE353" w14:textId="77777777" w:rsidTr="00100D02">
        <w:trPr>
          <w:trHeight w:val="255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A901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CSER1 *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2428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0EFE697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i/>
                <w:iCs/>
                <w:color w:val="000000"/>
                <w:sz w:val="20"/>
                <w:szCs w:val="20"/>
              </w:rPr>
              <w:t>not expr.</w:t>
            </w:r>
          </w:p>
        </w:tc>
      </w:tr>
      <w:tr w:rsidR="00251EF4" w:rsidRPr="00221F9A" w14:paraId="0640ADBD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0C7B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 xml:space="preserve">CLU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EDB564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5141206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F8AD47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C05A2D0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3.9432933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5E6A2"/>
            <w:noWrap/>
            <w:vAlign w:val="center"/>
            <w:hideMark/>
          </w:tcPr>
          <w:p w14:paraId="1F43C74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2BD36906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5CEF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 xml:space="preserve">ANGPT2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8F12F52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10391787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7B13E1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9033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6401631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EDAB5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</w:tr>
      <w:tr w:rsidR="00251EF4" w:rsidRPr="00221F9A" w14:paraId="349C78E8" w14:textId="77777777" w:rsidTr="00100D02">
        <w:trPr>
          <w:trHeight w:val="273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D009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4AE9E6B3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5644379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0A443D6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4E3E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288967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D8BB76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  <w:tr w:rsidR="00251EF4" w:rsidRPr="00221F9A" w14:paraId="11FF1B99" w14:textId="77777777" w:rsidTr="00100D02">
        <w:trPr>
          <w:trHeight w:val="56"/>
          <w:jc w:val="center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1D72A5B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FOXC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6680C93C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0.629212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7C7AC"/>
            <w:noWrap/>
            <w:vAlign w:val="center"/>
            <w:hideMark/>
          </w:tcPr>
          <w:p w14:paraId="75B4FD74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B6C323E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1.0613465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04BF7" w14:textId="77777777" w:rsidR="00251EF4" w:rsidRPr="00221F9A" w:rsidRDefault="00251EF4" w:rsidP="00100D0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21F9A">
              <w:rPr>
                <w:rFonts w:ascii="Aptos Narrow" w:hAnsi="Aptos Narrow"/>
                <w:color w:val="000000"/>
                <w:sz w:val="20"/>
                <w:szCs w:val="20"/>
              </w:rPr>
              <w:t>no</w:t>
            </w:r>
          </w:p>
        </w:tc>
      </w:tr>
    </w:tbl>
    <w:p w14:paraId="174D42E5" w14:textId="77777777" w:rsidR="00251EF4" w:rsidRDefault="00251EF4" w:rsidP="00251EF4">
      <w:pPr>
        <w:spacing w:line="276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14:paraId="5F886C2A" w14:textId="0901FA20" w:rsidR="00251EF4" w:rsidRDefault="00251EF4" w:rsidP="00251EF4">
      <w:pPr>
        <w:spacing w:line="276" w:lineRule="auto"/>
        <w:jc w:val="both"/>
        <w:rPr>
          <w:rFonts w:ascii="Arial" w:hAnsi="Arial" w:cs="Arial"/>
          <w:sz w:val="21"/>
          <w:szCs w:val="21"/>
          <w:lang w:val="en-GB"/>
        </w:rPr>
      </w:pPr>
      <w:r w:rsidRPr="00251EF4">
        <w:rPr>
          <w:rFonts w:ascii="Arial" w:hAnsi="Arial" w:cs="Arial"/>
          <w:sz w:val="21"/>
          <w:szCs w:val="21"/>
        </w:rPr>
        <w:t xml:space="preserve">Summary of </w:t>
      </w:r>
      <w:r w:rsidRPr="00251EF4">
        <w:rPr>
          <w:rFonts w:ascii="Arial" w:hAnsi="Arial" w:cs="Arial"/>
          <w:sz w:val="21"/>
          <w:szCs w:val="21"/>
          <w:lang w:val="en-GB"/>
        </w:rPr>
        <w:t xml:space="preserve">the flow-response patterns observed by bulk RNA sequencing in primary dermal </w:t>
      </w:r>
      <w:proofErr w:type="spellStart"/>
      <w:r w:rsidRPr="00251EF4">
        <w:rPr>
          <w:rFonts w:ascii="Arial" w:hAnsi="Arial" w:cs="Arial"/>
          <w:sz w:val="21"/>
          <w:szCs w:val="21"/>
          <w:lang w:val="en-GB"/>
        </w:rPr>
        <w:t>LECs</w:t>
      </w:r>
      <w:proofErr w:type="spellEnd"/>
      <w:r w:rsidRPr="00251EF4">
        <w:rPr>
          <w:rFonts w:ascii="Arial" w:hAnsi="Arial" w:cs="Arial"/>
          <w:sz w:val="21"/>
          <w:szCs w:val="21"/>
          <w:lang w:val="en-GB"/>
        </w:rPr>
        <w:t xml:space="preserve"> exposed to either laminar or oscillatory-like shear stress as compared to </w:t>
      </w:r>
      <w:r w:rsidRPr="00251EF4">
        <w:rPr>
          <w:rFonts w:ascii="Arial" w:hAnsi="Arial" w:cs="Arial"/>
          <w:i/>
          <w:iCs/>
          <w:sz w:val="21"/>
          <w:szCs w:val="21"/>
          <w:lang w:val="en-GB"/>
        </w:rPr>
        <w:t xml:space="preserve">in vitro </w:t>
      </w:r>
      <w:r w:rsidRPr="00251EF4">
        <w:rPr>
          <w:rFonts w:ascii="Arial" w:hAnsi="Arial" w:cs="Arial"/>
          <w:sz w:val="21"/>
          <w:szCs w:val="21"/>
          <w:lang w:val="en-GB"/>
        </w:rPr>
        <w:t xml:space="preserve">culture under static conditions. The flow-response patterns of selected marker genes characterizing </w:t>
      </w:r>
      <w:proofErr w:type="spellStart"/>
      <w:r w:rsidRPr="00251EF4">
        <w:rPr>
          <w:rFonts w:ascii="Arial" w:hAnsi="Arial" w:cs="Arial"/>
          <w:sz w:val="21"/>
          <w:szCs w:val="21"/>
          <w:lang w:val="en-GB"/>
        </w:rPr>
        <w:t>LECs</w:t>
      </w:r>
      <w:proofErr w:type="spellEnd"/>
      <w:r w:rsidRPr="00251EF4">
        <w:rPr>
          <w:rFonts w:ascii="Arial" w:hAnsi="Arial" w:cs="Arial"/>
          <w:sz w:val="21"/>
          <w:szCs w:val="21"/>
          <w:lang w:val="en-GB"/>
        </w:rPr>
        <w:t xml:space="preserve"> of the upper (subcluster 1) or lower (subcluster 2) valve leaflet (Fig. 5</w:t>
      </w:r>
      <w:r>
        <w:rPr>
          <w:rFonts w:ascii="Arial" w:hAnsi="Arial" w:cs="Arial"/>
          <w:sz w:val="21"/>
          <w:szCs w:val="21"/>
          <w:lang w:val="en-GB"/>
        </w:rPr>
        <w:t xml:space="preserve"> </w:t>
      </w:r>
      <w:r w:rsidRPr="00251EF4">
        <w:rPr>
          <w:rFonts w:ascii="Arial" w:hAnsi="Arial" w:cs="Arial"/>
          <w:sz w:val="21"/>
          <w:szCs w:val="21"/>
          <w:lang w:val="en-GB"/>
        </w:rPr>
        <w:t xml:space="preserve">B) are shown. Genes with an asterisk (*) represent the top 10 </w:t>
      </w:r>
      <w:proofErr w:type="spellStart"/>
      <w:r w:rsidRPr="00251EF4">
        <w:rPr>
          <w:rFonts w:ascii="Arial" w:hAnsi="Arial" w:cs="Arial"/>
          <w:sz w:val="21"/>
          <w:szCs w:val="21"/>
          <w:lang w:val="en-GB"/>
        </w:rPr>
        <w:t>DEGs</w:t>
      </w:r>
      <w:proofErr w:type="spellEnd"/>
      <w:r w:rsidRPr="00251EF4">
        <w:rPr>
          <w:rFonts w:ascii="Arial" w:hAnsi="Arial" w:cs="Arial"/>
          <w:sz w:val="21"/>
          <w:szCs w:val="21"/>
          <w:lang w:val="en-GB"/>
        </w:rPr>
        <w:t xml:space="preserve"> of the respective subclusters 1 and 2. Genes without asterisk correspond to further genes highlighted in Fig. 5</w:t>
      </w:r>
      <w:r>
        <w:rPr>
          <w:rFonts w:ascii="Arial" w:hAnsi="Arial" w:cs="Arial"/>
          <w:sz w:val="21"/>
          <w:szCs w:val="21"/>
          <w:lang w:val="en-GB"/>
        </w:rPr>
        <w:t xml:space="preserve"> </w:t>
      </w:r>
      <w:r w:rsidRPr="00251EF4">
        <w:rPr>
          <w:rFonts w:ascii="Arial" w:hAnsi="Arial" w:cs="Arial"/>
          <w:sz w:val="21"/>
          <w:szCs w:val="21"/>
          <w:lang w:val="en-GB"/>
        </w:rPr>
        <w:t xml:space="preserve">B. Genes for which the expected response pattern was observed in 3 out of 3 experiments performed are marked in green (expected upregulation) or red (expected downregulation), respectively. </w:t>
      </w:r>
      <w:r w:rsidRPr="00251EF4">
        <w:rPr>
          <w:rFonts w:ascii="Arial" w:hAnsi="Arial" w:cs="Arial"/>
          <w:i/>
          <w:iCs/>
          <w:sz w:val="21"/>
          <w:szCs w:val="21"/>
          <w:lang w:val="en-GB"/>
        </w:rPr>
        <w:t>Not expr</w:t>
      </w:r>
      <w:r w:rsidRPr="00251EF4">
        <w:rPr>
          <w:rFonts w:ascii="Arial" w:hAnsi="Arial" w:cs="Arial"/>
          <w:sz w:val="21"/>
          <w:szCs w:val="21"/>
          <w:lang w:val="en-GB"/>
        </w:rPr>
        <w:t xml:space="preserve">.: In 3 out of 3 experiments an </w:t>
      </w:r>
      <w:proofErr w:type="spellStart"/>
      <w:r w:rsidRPr="00251EF4">
        <w:rPr>
          <w:rFonts w:ascii="Arial" w:hAnsi="Arial" w:cs="Arial"/>
          <w:sz w:val="21"/>
          <w:szCs w:val="21"/>
          <w:lang w:val="en-GB"/>
        </w:rPr>
        <w:t>FPKM</w:t>
      </w:r>
      <w:proofErr w:type="spellEnd"/>
      <w:r w:rsidRPr="00251EF4">
        <w:rPr>
          <w:rFonts w:ascii="Arial" w:hAnsi="Arial" w:cs="Arial"/>
          <w:sz w:val="21"/>
          <w:szCs w:val="21"/>
          <w:lang w:val="en-GB"/>
        </w:rPr>
        <w:t xml:space="preserve"> (fragments per kilobase of transcript per million mapped reads) value of &lt; 0.1 was measured for this gene.</w:t>
      </w:r>
      <w:r w:rsidRPr="00AA6F0F">
        <w:rPr>
          <w:rFonts w:ascii="Arial" w:hAnsi="Arial" w:cs="Arial"/>
          <w:sz w:val="21"/>
          <w:szCs w:val="21"/>
          <w:lang w:val="en-GB"/>
        </w:rPr>
        <w:t xml:space="preserve"> </w:t>
      </w:r>
    </w:p>
    <w:p w14:paraId="3BEA48CC" w14:textId="1AE4D210" w:rsidR="0057574A" w:rsidRPr="00251EF4" w:rsidRDefault="0057574A">
      <w:pPr>
        <w:rPr>
          <w:b/>
          <w:bCs/>
          <w:lang w:val="en-GB"/>
        </w:rPr>
      </w:pPr>
    </w:p>
    <w:sectPr w:rsidR="0057574A" w:rsidRPr="00251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EF4"/>
    <w:rsid w:val="001B6FD4"/>
    <w:rsid w:val="00251EF4"/>
    <w:rsid w:val="00261390"/>
    <w:rsid w:val="00432BBB"/>
    <w:rsid w:val="0057574A"/>
    <w:rsid w:val="00946183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98ED9"/>
  <w15:chartTrackingRefBased/>
  <w15:docId w15:val="{5DDCB062-7783-4E98-98FC-708628E65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_Thesis"/>
    <w:qFormat/>
    <w:rsid w:val="00251EF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E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E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E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E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E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E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E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E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E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E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E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EF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EF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E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1952</Characters>
  <Application>Microsoft Office Word</Application>
  <DocSecurity>0</DocSecurity>
  <Lines>177</Lines>
  <Paragraphs>165</Paragraphs>
  <ScaleCrop>false</ScaleCrop>
  <Company>The Rockefeller University</Company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0-15T18:05:00Z</dcterms:created>
  <dcterms:modified xsi:type="dcterms:W3CDTF">2025-10-15T18:06:00Z</dcterms:modified>
</cp:coreProperties>
</file>